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rPr>
          <w:rFonts w:ascii="Times New Roman" w:hAnsi="Times New Roman" w:eastAsia="宋体;SimSun" w:cs="Times New Roman"/>
          <w:b/>
          <w:b/>
          <w:sz w:val="21"/>
          <w:szCs w:val="21"/>
        </w:rPr>
      </w:pPr>
      <w:r>
        <w:rPr>
          <w:rFonts w:eastAsia="宋体;SimSun" w:cs="Times New Roman" w:ascii="Times New Roman" w:hAnsi="Times New Roman"/>
          <w:b/>
          <w:bCs/>
          <w:sz w:val="21"/>
          <w:szCs w:val="21"/>
        </w:rPr>
        <w:t>S6</w:t>
      </w:r>
      <w:r>
        <w:rPr>
          <w:rFonts w:eastAsia="宋体;SimSun" w:cs="Times New Roman" w:ascii="Times New Roman" w:hAnsi="Times New Roman"/>
          <w:b/>
          <w:bCs/>
          <w:sz w:val="21"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/>
          <w:bCs/>
          <w:sz w:val="21"/>
          <w:szCs w:val="21"/>
        </w:rPr>
        <w:t>Table</w:t>
      </w:r>
      <w:r>
        <w:rPr>
          <w:rFonts w:eastAsia="宋体;SimSun" w:cs="Times New Roman" w:ascii="Times New Roman" w:hAnsi="Times New Roman"/>
          <w:b/>
          <w:bCs/>
          <w:sz w:val="21"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b/>
          <w:bCs/>
          <w:sz w:val="21"/>
          <w:szCs w:val="21"/>
        </w:rPr>
        <w:t xml:space="preserve"> Synteny relationship between apple, strawberry and peach</w:t>
      </w:r>
    </w:p>
    <w:tbl>
      <w:tblPr>
        <w:tblW w:w="4475" w:type="dxa"/>
        <w:jc w:val="left"/>
        <w:tblInd w:w="218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25"/>
        <w:gridCol w:w="1300"/>
        <w:gridCol w:w="963"/>
        <w:gridCol w:w="1187"/>
      </w:tblGrid>
      <w:tr>
        <w:trPr>
          <w:trHeight w:val="285" w:hRule="atLeast"/>
        </w:trPr>
        <w:tc>
          <w:tcPr>
            <w:tcW w:w="232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center"/>
              <w:textAlignment w:val="top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Duplicated pai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textAlignment w:val="top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Anchors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E value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3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1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13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8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5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9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.41E-317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1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11a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.00E+00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1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33E-267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0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19E-184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27E-182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9a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.40E-213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9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.15E-201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5b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5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.29E-150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2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24E-191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28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34E-168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8b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8a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16E-118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0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.28E-103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1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13a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05E-96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1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10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39E-114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.90E-102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1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13a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29E-100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1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10a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64E-68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9b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32E-79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21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.47E-82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28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.56E-77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29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17E-85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2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9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14E-83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1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11a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57E-62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20b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0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.58E-53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.97E-51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1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11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58E-59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0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.17E-41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20a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02E-47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20b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41E-42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5b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03E-46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20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0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.48E-38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21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.29E-26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8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8b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.20E-24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1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10a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.95E-25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1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.65E-20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26b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6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.91E-25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1b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1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.92E-15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26b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5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45E-16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13b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13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75E-11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1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.44E-14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2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5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69E-05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9a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.46E-15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3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.62E-11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1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13b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.71E-07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4b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.88E-08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9a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.43E-06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8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8a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65E-11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17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10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86E-06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9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13E-04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9b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49E-05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8b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8a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29E-09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8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32b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.21E-06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9b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21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64E-04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32b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8b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.99E-08</w:t>
            </w:r>
          </w:p>
        </w:tc>
      </w:tr>
      <w:tr>
        <w:trPr>
          <w:trHeight w:val="285" w:hRule="atLeast"/>
        </w:trPr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CPK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CPK1a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.26E-08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6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ind w:firstLine="567"/>
    </w:pPr>
    <w:rPr>
      <w:rFonts w:ascii="Calibri" w:hAnsi="Calibri" w:eastAsia="Calibri" w:cs="Times New Roman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正文1"/>
    <w:qFormat/>
    <w:pPr>
      <w:widowControl w:val="false"/>
      <w:suppressAutoHyphens w:val="true"/>
      <w:bidi w:val="0"/>
      <w:textAlignment w:val="baseline"/>
    </w:pPr>
    <w:rPr>
      <w:rFonts w:ascii="Liberation Serif;宋体" w:hAnsi="Liberation Serif;宋体" w:eastAsia="Droid Sans Fallback;Times New Roman" w:cs="Droid Sans Fallback;Times New Roman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02:59:00Z</dcterms:created>
  <dc:creator>User</dc:creator>
  <dc:description/>
  <cp:keywords/>
  <dc:language>en-US</dc:language>
  <cp:lastModifiedBy>User</cp:lastModifiedBy>
  <dcterms:modified xsi:type="dcterms:W3CDTF">2016-05-06T03:26:00Z</dcterms:modified>
  <cp:revision>4</cp:revision>
  <dc:subject/>
  <dc:title/>
</cp:coreProperties>
</file>